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60" w:lineRule="auto"/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>Search Strategy</w:t>
      </w: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PUBMED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1  (((((((Colorectal Neoplasms) OR (Colorectal Neoplasm)) OR (Colorectal Tumors)) OR (Colorectal Tumor)) OR (Colorectal Cancer)) OR (Colorectal Carcinoma)) OR (Colorectal Carcinomas)) 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  (((lymphocyte c-reactive protein ratio) OR (lymphocyte/c-reactive protein ratio)) OR (LCR))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3   #1AND#2 </w:t>
      </w: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EMBASE：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No.  Query Results                                          Results  Date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4. #8 AND #13                                          58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3. #9 OR #10 OR #11 OR #12              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3,685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2. 'lcr':ab,ti                             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3,675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1. 'lymphocyte/c-reactive protein ratio':ab,ti  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20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0. 'lymphocyte to c-reactive protein ratio':ab,ti              </w:t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 w:eastAsia="zh-CN"/>
        </w:rPr>
        <w:t xml:space="preserve">26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9. 'lymphocyte c-reactive protein ratio':ab,ti              </w:t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 w:eastAsia="zh-CN"/>
        </w:rPr>
        <w:t xml:space="preserve">   20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8.  #1 OR #2 OR #3 OR #4 OR #5 OR #6 OR #7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212,897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7.  'colorectal carcinomas':ab,ti            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5,340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6.  'colorectal carcinoma':ab,ti            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19,620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5.  'colorectal tumor':ab,ti                                 3,010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4.  'colorectal tumors':ab,ti                                4,951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3.  'colorectal neoplasm':ab,ti                              785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2.  'colorectal neoplasms':ab,ti                             1,960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.  'colorectal cancer'/exp                 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202,435  6 </w:t>
      </w:r>
      <w:r>
        <w:rPr>
          <w:rFonts w:hint="eastAsia"/>
          <w:lang w:val="en-US" w:eastAsia="zh-CN"/>
        </w:rPr>
        <w:t>Jan</w:t>
      </w:r>
      <w:r>
        <w:rPr>
          <w:rFonts w:hint="default"/>
          <w:lang w:val="en-US" w:eastAsia="zh-CN"/>
        </w:rPr>
        <w:t xml:space="preserve"> 202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Web of scienc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  TS=(Colorectal Neoplasm* OR Colorectal Tumor* OR Colorectal Cancer OR Colorectal Carcinoma*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 TS=(lymphocyte c-reactive protein ratio OR lymphocyte to c-reactive protein ratio OR lymphocyte/c-reactive protein ratio OR LCR 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5243C2"/>
    <w:rsid w:val="076777AB"/>
    <w:rsid w:val="0CB462C0"/>
    <w:rsid w:val="0D4A5E8C"/>
    <w:rsid w:val="10380ED8"/>
    <w:rsid w:val="103B113D"/>
    <w:rsid w:val="19360B5E"/>
    <w:rsid w:val="1E61152B"/>
    <w:rsid w:val="1F9C3317"/>
    <w:rsid w:val="2B357726"/>
    <w:rsid w:val="30692707"/>
    <w:rsid w:val="3B137E07"/>
    <w:rsid w:val="3DF82C7C"/>
    <w:rsid w:val="4289555B"/>
    <w:rsid w:val="44E073EE"/>
    <w:rsid w:val="484B5318"/>
    <w:rsid w:val="5375433C"/>
    <w:rsid w:val="5C5243C2"/>
    <w:rsid w:val="62B70B7F"/>
    <w:rsid w:val="728A11EE"/>
    <w:rsid w:val="7D0B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8:23:00Z</dcterms:created>
  <dc:creator>dilemma</dc:creator>
  <cp:lastModifiedBy>Administrator</cp:lastModifiedBy>
  <dcterms:modified xsi:type="dcterms:W3CDTF">2022-03-26T12:0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C47F601D54D43CFAD931B5FD6A55AC5</vt:lpwstr>
  </property>
</Properties>
</file>